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BE0D9" w14:textId="0EDCD52C" w:rsidR="00722922" w:rsidRPr="009C1240" w:rsidRDefault="003F4FDA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>T</w:t>
      </w:r>
      <w:r w:rsidR="00EF7AA6" w:rsidRPr="009C1240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S</w:t>
      </w:r>
      <w:r w:rsidR="00EF7AA6" w:rsidRPr="009C1240">
        <w:rPr>
          <w:b/>
          <w:sz w:val="20"/>
          <w:lang w:val="en-US"/>
        </w:rPr>
        <w:t>1. Detailed multilevel model results for HbA1c</w:t>
      </w:r>
    </w:p>
    <w:tbl>
      <w:tblPr>
        <w:tblW w:w="13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4"/>
        <w:gridCol w:w="2428"/>
        <w:gridCol w:w="2739"/>
        <w:gridCol w:w="3928"/>
      </w:tblGrid>
      <w:tr w:rsidR="00EF7AA6" w:rsidRPr="009C1240" w14:paraId="525C1934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</w:tcPr>
          <w:p w14:paraId="32DDBF1F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FF9DD60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empty model</w:t>
            </w: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2FAEB944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 xml:space="preserve">Model with patient variables 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5D063640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Model with patient and clinic variables</w:t>
            </w:r>
          </w:p>
        </w:tc>
      </w:tr>
      <w:tr w:rsidR="00EF7AA6" w:rsidRPr="009C1240" w14:paraId="7E3A19AA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323FC592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Fixed effects</w:t>
            </w:r>
          </w:p>
        </w:tc>
        <w:tc>
          <w:tcPr>
            <w:tcW w:w="2428" w:type="dxa"/>
            <w:shd w:val="clear" w:color="auto" w:fill="auto"/>
            <w:noWrap/>
            <w:vAlign w:val="bottom"/>
          </w:tcPr>
          <w:p w14:paraId="538B382C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  <w:t>Coefficients (95%CI)</w:t>
            </w: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1EF6CA6D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  <w:t>Coefficients (95%CI)</w:t>
            </w:r>
          </w:p>
        </w:tc>
        <w:tc>
          <w:tcPr>
            <w:tcW w:w="3928" w:type="dxa"/>
            <w:shd w:val="clear" w:color="auto" w:fill="auto"/>
            <w:noWrap/>
            <w:vAlign w:val="bottom"/>
          </w:tcPr>
          <w:p w14:paraId="7CC07449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  <w:t>Coefficients (95%CI)</w:t>
            </w:r>
          </w:p>
        </w:tc>
      </w:tr>
      <w:tr w:rsidR="00EF7AA6" w:rsidRPr="009C1240" w14:paraId="236167AC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15F7866C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intercept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3EC93DB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.42 (8.29,8.55)</w:t>
            </w: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35F1225C" w14:textId="585312C0" w:rsidR="00EF7AA6" w:rsidRPr="009C1240" w:rsidRDefault="006B58A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.81 (7.56, 8.06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7EBFE92D" w14:textId="44BD1B24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.</w:t>
            </w:r>
            <w:r w:rsidR="006B58AF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 (7.</w:t>
            </w:r>
            <w:r w:rsidR="006B58AF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5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8.</w:t>
            </w:r>
            <w:r w:rsidR="006B58AF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)</w:t>
            </w:r>
          </w:p>
        </w:tc>
      </w:tr>
      <w:tr w:rsidR="00EF7AA6" w:rsidRPr="009C1240" w14:paraId="123D8CEB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6AD302EE" w14:textId="77777777" w:rsidR="00EF7AA6" w:rsidRPr="009C1240" w:rsidRDefault="00EF7AA6" w:rsidP="00DA2A75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Patient level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C244F4F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58036470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1530F541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</w:p>
        </w:tc>
      </w:tr>
      <w:tr w:rsidR="006B58AF" w:rsidRPr="009C1240" w14:paraId="01AB08E2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5E53BFBA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Age (years)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DEF30CA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6C2F96A3" w14:textId="1C7436F2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4 (-0.05, -0.03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78B2E293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4 (-0.05, -0.03)</w:t>
            </w:r>
          </w:p>
        </w:tc>
      </w:tr>
      <w:tr w:rsidR="006B58AF" w:rsidRPr="009C1240" w14:paraId="391739EC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198073BC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ale sex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FE4BE86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356E199C" w14:textId="316CA979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5 (-0.19, 0.10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5BD9441F" w14:textId="59EAC24E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4 (-0.19, 0.10)</w:t>
            </w:r>
          </w:p>
        </w:tc>
      </w:tr>
      <w:tr w:rsidR="006B58AF" w:rsidRPr="009C1240" w14:paraId="5363248F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4B15D259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alay ethnicity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F338257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161C0D90" w14:textId="30AE4C58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03 (-0.16, 0.17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4D410B81" w14:textId="429B2646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1 (-0.15, 0.18)</w:t>
            </w:r>
          </w:p>
        </w:tc>
      </w:tr>
      <w:tr w:rsidR="006B58AF" w:rsidRPr="009C1240" w14:paraId="29599223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1D7E73D8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uration of diabetes (years)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72EDC8B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7BCF8760" w14:textId="29B3871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5 (0.04, 0.07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638967A2" w14:textId="1BF8871E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5 (0.04, 0.07)</w:t>
            </w:r>
          </w:p>
        </w:tc>
      </w:tr>
      <w:tr w:rsidR="006B58AF" w:rsidRPr="009C1240" w14:paraId="0BC727B7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6C480BD9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Body mass index (kg/m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2FB7A72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24952F92" w14:textId="67523CE5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04 (-0.01, 0.02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0A4ECACF" w14:textId="4DA2A42A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04 (-0.01, 0.02)</w:t>
            </w:r>
          </w:p>
        </w:tc>
      </w:tr>
      <w:tr w:rsidR="006B58AF" w:rsidRPr="009C1240" w14:paraId="2EA496ED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724B5A04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HbA1c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FC930AE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745D6C55" w14:textId="58F6F83A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  <w:t>-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3F11F303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  <w:t>-</w:t>
            </w:r>
          </w:p>
        </w:tc>
      </w:tr>
      <w:tr w:rsidR="006B58AF" w:rsidRPr="009C1240" w14:paraId="20608E7E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7B3EDDF5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SBP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5D5F45E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6C0C976F" w14:textId="159DBD83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1 (-0.01, -0.001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3A1A5CA2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05 (-0.009, -0.001)</w:t>
            </w:r>
          </w:p>
        </w:tc>
      </w:tr>
      <w:tr w:rsidR="006B58AF" w:rsidRPr="009C1240" w14:paraId="18F476B3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334730DF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LDL-C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D2A9E39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7704C7EC" w14:textId="5F7C086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23 (0.16, 0.29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0D769310" w14:textId="55ED8F93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23 (0.16, 0.29)</w:t>
            </w:r>
          </w:p>
        </w:tc>
      </w:tr>
      <w:tr w:rsidR="006B58AF" w:rsidRPr="009C1240" w14:paraId="19F37C61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1C6A2629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icrovascular complication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F46A9AB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44E7D67E" w14:textId="345B5200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20 (0.03, 0.38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0D1C83A8" w14:textId="28C355C1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21 (0.03, 0.38)</w:t>
            </w:r>
          </w:p>
        </w:tc>
      </w:tr>
      <w:tr w:rsidR="006B58AF" w:rsidRPr="009C1240" w14:paraId="4DD80D46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2CF75F7E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acrovascular complication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9173ED7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7BD27E51" w14:textId="2E65AA22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8 (-0.35, 0.19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5544DCD0" w14:textId="74F293D1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</w:t>
            </w:r>
            <w:r w:rsidR="002C009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</w:t>
            </w:r>
            <w:r w:rsidR="002C009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, 0.</w:t>
            </w:r>
            <w:r w:rsidR="002C009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0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6B58AF" w:rsidRPr="009C1240" w14:paraId="616FB872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74821DFA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Insulin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EC50112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26C6F61E" w14:textId="0D3CB5EB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.81 (1.65, 1.98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39DCA9ED" w14:textId="35C9ED80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.81 (1.65, 1.98)</w:t>
            </w:r>
          </w:p>
        </w:tc>
      </w:tr>
      <w:tr w:rsidR="006B58AF" w:rsidRPr="009C1240" w14:paraId="7C2F1649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1603D4F8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Number of antihypertensive(s)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C0DE29F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2BBBADE7" w14:textId="6D1BAA7F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  <w:t>-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5A0B3CFA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  <w:t>-</w:t>
            </w:r>
          </w:p>
        </w:tc>
      </w:tr>
      <w:tr w:rsidR="006B58AF" w:rsidRPr="009C1240" w14:paraId="4B3BB29E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3576FC0F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ACEI/ARB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0B0A9EF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0474118A" w14:textId="5968B7D5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5 (-0.10, 0.20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73D19B32" w14:textId="414649EE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5 (-0.10, 0.20)</w:t>
            </w:r>
          </w:p>
        </w:tc>
      </w:tr>
      <w:tr w:rsidR="006B58AF" w:rsidRPr="009C1240" w14:paraId="79147E2A" w14:textId="77777777" w:rsidTr="006B58AF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4C402F24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Statin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55D4674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7664A9D4" w14:textId="21613D39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5 (-0.23, 0.13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0ED4141E" w14:textId="645AB9B4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</w:t>
            </w:r>
            <w:r w:rsidR="002C009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2</w:t>
            </w:r>
            <w:r w:rsidR="002C009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12)</w:t>
            </w:r>
          </w:p>
        </w:tc>
      </w:tr>
      <w:tr w:rsidR="006B58AF" w:rsidRPr="009C1240" w14:paraId="419FE60F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22390519" w14:textId="77777777" w:rsidR="006B58AF" w:rsidRPr="009C1240" w:rsidRDefault="006B58AF" w:rsidP="006B58AF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Clinic level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0856308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1834E04F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3F8DE53B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</w:p>
        </w:tc>
      </w:tr>
      <w:tr w:rsidR="006B58AF" w:rsidRPr="009C1240" w14:paraId="5EFB9EF9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2E499289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Urban geographical location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7875760" w14:textId="77777777" w:rsidR="006B58AF" w:rsidRPr="009C1240" w:rsidRDefault="006B58AF" w:rsidP="006B58AF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7E2FF442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10BA87E2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11 (-0.41, 0.19)</w:t>
            </w:r>
          </w:p>
        </w:tc>
      </w:tr>
      <w:tr w:rsidR="006B58AF" w:rsidRPr="009C1240" w14:paraId="0EEF60EC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760EA74C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aily attendances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B34FD94" w14:textId="77777777" w:rsidR="006B58AF" w:rsidRPr="009C1240" w:rsidRDefault="006B58AF" w:rsidP="006B58AF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2AF0F10E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785C7B34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003 (-0.001, 0.001)</w:t>
            </w:r>
          </w:p>
        </w:tc>
      </w:tr>
      <w:tr w:rsidR="006B58AF" w:rsidRPr="009C1240" w14:paraId="2372A408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1065E7EC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Family medicine specialist available</w:t>
            </w:r>
          </w:p>
        </w:tc>
        <w:tc>
          <w:tcPr>
            <w:tcW w:w="2428" w:type="dxa"/>
            <w:shd w:val="clear" w:color="auto" w:fill="auto"/>
            <w:vAlign w:val="bottom"/>
          </w:tcPr>
          <w:p w14:paraId="307F0654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142283D5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0B284884" w14:textId="7A69B4E3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5 (-0.40, 0.30)</w:t>
            </w:r>
          </w:p>
        </w:tc>
      </w:tr>
      <w:tr w:rsidR="006B58AF" w:rsidRPr="009C1240" w14:paraId="2683498F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000B839A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iabetes educator available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4C4635E" w14:textId="77777777" w:rsidR="006B58AF" w:rsidRPr="009C1240" w:rsidRDefault="006B58AF" w:rsidP="006B58AF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0D24DE60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5A73C617" w14:textId="321E6661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15 (-0.41, 0.12)</w:t>
            </w:r>
          </w:p>
        </w:tc>
      </w:tr>
      <w:tr w:rsidR="006B58AF" w:rsidRPr="009C1240" w14:paraId="1D75211E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15A9A754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iabetes medication adherence service available</w:t>
            </w:r>
          </w:p>
        </w:tc>
        <w:tc>
          <w:tcPr>
            <w:tcW w:w="2428" w:type="dxa"/>
            <w:shd w:val="clear" w:color="auto" w:fill="auto"/>
            <w:vAlign w:val="bottom"/>
          </w:tcPr>
          <w:p w14:paraId="2884F3B8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0F86A826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3BED662A" w14:textId="132D71F0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4 (-0.40, 0.33)</w:t>
            </w:r>
          </w:p>
        </w:tc>
      </w:tr>
      <w:tr w:rsidR="006B58AF" w:rsidRPr="009C1240" w14:paraId="6881E59A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318436CB" w14:textId="77777777" w:rsidR="006B58AF" w:rsidRPr="009C1240" w:rsidRDefault="006B58AF" w:rsidP="006B58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Random effects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836DABF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Variance (SD)</w:t>
            </w: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2B72926D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Variance (SD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65682C8C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Variance (SD)</w:t>
            </w:r>
          </w:p>
        </w:tc>
      </w:tr>
      <w:tr w:rsidR="006B58AF" w:rsidRPr="009C1240" w14:paraId="26EA899E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5A52309E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Clinic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E1FF7EA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10 (0.32)</w:t>
            </w: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4B768FAB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9 (0.30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1E726DC9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9 (0.30)</w:t>
            </w:r>
          </w:p>
        </w:tc>
      </w:tr>
      <w:tr w:rsidR="006B58AF" w:rsidRPr="009C1240" w14:paraId="0B39CE0C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0EAE44D3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Patient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E92FEA2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.90 (2.21)</w:t>
            </w: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783F7E97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.63 (1.91)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36E85CB8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.63 (1.91)</w:t>
            </w:r>
          </w:p>
        </w:tc>
      </w:tr>
      <w:tr w:rsidR="006B58AF" w:rsidRPr="009C1240" w14:paraId="4A42F64D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43A2559C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Intracluster correlation coefficient (ICC)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5BB24CD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2</w:t>
            </w: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377FB23A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2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38E5282C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2</w:t>
            </w:r>
          </w:p>
        </w:tc>
      </w:tr>
      <w:tr w:rsidR="006B58AF" w:rsidRPr="009C1240" w14:paraId="6277E8BD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05EFCB68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Proportional change in variance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B5B09AE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4E8F3B31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67DE9E9D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</w:p>
        </w:tc>
      </w:tr>
      <w:tr w:rsidR="006B58AF" w:rsidRPr="009C1240" w14:paraId="5D19B417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2D289698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Clinic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9260955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1340B9A1" w14:textId="3E33C5FD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14.47%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351E0E5C" w14:textId="0A2F0144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.31%</w:t>
            </w:r>
          </w:p>
        </w:tc>
      </w:tr>
      <w:tr w:rsidR="006B58AF" w:rsidRPr="009C1240" w14:paraId="5D33A37C" w14:textId="77777777" w:rsidTr="00EF7AA6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  <w:hideMark/>
          </w:tcPr>
          <w:p w14:paraId="3E1EB9F0" w14:textId="77777777" w:rsidR="006B58AF" w:rsidRPr="009C1240" w:rsidRDefault="006B58AF" w:rsidP="006B58AF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Patient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BCFEF06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2739" w:type="dxa"/>
            <w:shd w:val="clear" w:color="auto" w:fill="auto"/>
            <w:noWrap/>
            <w:vAlign w:val="bottom"/>
            <w:hideMark/>
          </w:tcPr>
          <w:p w14:paraId="331193EB" w14:textId="6CDEB92C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25.88%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14:paraId="446476F0" w14:textId="6BC52323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1%</w:t>
            </w:r>
          </w:p>
        </w:tc>
      </w:tr>
      <w:tr w:rsidR="006B58AF" w:rsidRPr="009C1240" w14:paraId="4DE3F3ED" w14:textId="77777777" w:rsidTr="00DA2A75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</w:tcPr>
          <w:p w14:paraId="33C2A03F" w14:textId="77777777" w:rsidR="006B58AF" w:rsidRPr="009C1240" w:rsidRDefault="006B58AF" w:rsidP="006B58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Goodness of fit</w:t>
            </w:r>
          </w:p>
        </w:tc>
        <w:tc>
          <w:tcPr>
            <w:tcW w:w="2428" w:type="dxa"/>
            <w:shd w:val="clear" w:color="auto" w:fill="auto"/>
            <w:noWrap/>
            <w:vAlign w:val="bottom"/>
          </w:tcPr>
          <w:p w14:paraId="4C8A65C8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746F7BC6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shd w:val="clear" w:color="auto" w:fill="auto"/>
            <w:noWrap/>
            <w:vAlign w:val="bottom"/>
          </w:tcPr>
          <w:p w14:paraId="73EC5E20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6B58AF" w:rsidRPr="009C1240" w14:paraId="02E2AF06" w14:textId="77777777" w:rsidTr="00DA2A75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</w:tcPr>
          <w:p w14:paraId="3D11A024" w14:textId="77777777" w:rsidR="006B58AF" w:rsidRPr="009C1240" w:rsidRDefault="006B58AF" w:rsidP="006B58AF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eviance</w:t>
            </w:r>
          </w:p>
        </w:tc>
        <w:tc>
          <w:tcPr>
            <w:tcW w:w="2428" w:type="dxa"/>
            <w:shd w:val="clear" w:color="auto" w:fill="auto"/>
            <w:noWrap/>
            <w:vAlign w:val="bottom"/>
          </w:tcPr>
          <w:p w14:paraId="68396522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3142</w:t>
            </w: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7CE9C44E" w14:textId="4B89BBDF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2247</w:t>
            </w:r>
          </w:p>
        </w:tc>
        <w:tc>
          <w:tcPr>
            <w:tcW w:w="3928" w:type="dxa"/>
            <w:shd w:val="clear" w:color="auto" w:fill="auto"/>
            <w:noWrap/>
            <w:vAlign w:val="bottom"/>
          </w:tcPr>
          <w:p w14:paraId="2F1CE750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2239</w:t>
            </w:r>
          </w:p>
        </w:tc>
      </w:tr>
      <w:tr w:rsidR="006B58AF" w:rsidRPr="009C1240" w14:paraId="7B783C04" w14:textId="77777777" w:rsidTr="00DA2A75">
        <w:trPr>
          <w:trHeight w:val="283"/>
        </w:trPr>
        <w:tc>
          <w:tcPr>
            <w:tcW w:w="4654" w:type="dxa"/>
            <w:shd w:val="clear" w:color="auto" w:fill="auto"/>
            <w:noWrap/>
            <w:vAlign w:val="bottom"/>
          </w:tcPr>
          <w:p w14:paraId="4D612D2E" w14:textId="77777777" w:rsidR="006B58AF" w:rsidRPr="009C1240" w:rsidRDefault="006B58AF" w:rsidP="006B58A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eviance change from empty model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MY"/>
              </w:rPr>
              <w:t>a</w:t>
            </w:r>
          </w:p>
        </w:tc>
        <w:tc>
          <w:tcPr>
            <w:tcW w:w="2428" w:type="dxa"/>
            <w:shd w:val="clear" w:color="auto" w:fill="auto"/>
            <w:noWrap/>
            <w:vAlign w:val="bottom"/>
          </w:tcPr>
          <w:p w14:paraId="240F19CD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2739" w:type="dxa"/>
            <w:shd w:val="clear" w:color="auto" w:fill="auto"/>
            <w:noWrap/>
            <w:vAlign w:val="bottom"/>
          </w:tcPr>
          <w:p w14:paraId="725DA104" w14:textId="5E692B4B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895</w:t>
            </w:r>
          </w:p>
        </w:tc>
        <w:tc>
          <w:tcPr>
            <w:tcW w:w="3928" w:type="dxa"/>
            <w:shd w:val="clear" w:color="auto" w:fill="auto"/>
            <w:noWrap/>
            <w:vAlign w:val="bottom"/>
          </w:tcPr>
          <w:p w14:paraId="0CF7049A" w14:textId="77777777" w:rsidR="006B58AF" w:rsidRPr="009C1240" w:rsidRDefault="006B58AF" w:rsidP="006B5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903</w:t>
            </w:r>
          </w:p>
        </w:tc>
      </w:tr>
    </w:tbl>
    <w:p w14:paraId="4EA36EDF" w14:textId="216B0333" w:rsidR="00164AD7" w:rsidRPr="009C1240" w:rsidRDefault="00164AD7" w:rsidP="00164AD7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9C1240">
        <w:rPr>
          <w:sz w:val="20"/>
          <w:szCs w:val="20"/>
          <w:lang w:val="en-US"/>
        </w:rPr>
        <w:lastRenderedPageBreak/>
        <w:t>Deviance change from empty model to model with patient variables is statistically significant (</w:t>
      </w:r>
      <w:r w:rsidRPr="009C1240">
        <w:rPr>
          <w:rFonts w:cstheme="minorHAnsi"/>
          <w:sz w:val="20"/>
          <w:szCs w:val="20"/>
          <w:lang w:val="en-US"/>
        </w:rPr>
        <w:t>ꭓ</w:t>
      </w:r>
      <w:r w:rsidRPr="009C1240">
        <w:rPr>
          <w:sz w:val="20"/>
          <w:szCs w:val="20"/>
          <w:lang w:val="en-US"/>
        </w:rPr>
        <w:t>2(12) = 894.9, p&lt;0.001) while deviance change from model with patient variables to model with patient and clinic variables was not statistically significant (</w:t>
      </w:r>
      <w:r w:rsidRPr="009C1240">
        <w:rPr>
          <w:rFonts w:cstheme="minorHAnsi"/>
          <w:sz w:val="20"/>
          <w:szCs w:val="20"/>
          <w:lang w:val="en-US"/>
        </w:rPr>
        <w:t>ꭓ</w:t>
      </w:r>
      <w:r w:rsidRPr="009C1240">
        <w:rPr>
          <w:sz w:val="20"/>
          <w:szCs w:val="20"/>
          <w:lang w:val="en-US"/>
        </w:rPr>
        <w:t xml:space="preserve">2(5) = 5.4, p=0.4). </w:t>
      </w:r>
    </w:p>
    <w:p w14:paraId="2113C522" w14:textId="77777777" w:rsidR="00EF7AA6" w:rsidRPr="009C1240" w:rsidRDefault="00EF7AA6">
      <w:pPr>
        <w:rPr>
          <w:lang w:val="en-US"/>
        </w:rPr>
      </w:pPr>
    </w:p>
    <w:p w14:paraId="0E7E7136" w14:textId="5809CB90" w:rsidR="00EF7AA6" w:rsidRPr="009C1240" w:rsidRDefault="003F4FDA" w:rsidP="00EF7AA6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>T</w:t>
      </w:r>
      <w:r w:rsidR="00EF7AA6" w:rsidRPr="009C1240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S</w:t>
      </w:r>
      <w:r w:rsidR="00EF7AA6" w:rsidRPr="009C1240">
        <w:rPr>
          <w:b/>
          <w:sz w:val="20"/>
          <w:lang w:val="en-US"/>
        </w:rPr>
        <w:t>2. Detailed multilevel model results for systolic blood pressure</w:t>
      </w:r>
      <w:r w:rsidR="00B70EAE" w:rsidRPr="009C1240">
        <w:rPr>
          <w:b/>
          <w:sz w:val="20"/>
          <w:lang w:val="en-US"/>
        </w:rPr>
        <w:t xml:space="preserve"> (SBP)</w:t>
      </w:r>
    </w:p>
    <w:tbl>
      <w:tblPr>
        <w:tblW w:w="13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4"/>
        <w:gridCol w:w="2428"/>
        <w:gridCol w:w="2739"/>
        <w:gridCol w:w="3928"/>
      </w:tblGrid>
      <w:tr w:rsidR="00EF7AA6" w:rsidRPr="009C1240" w14:paraId="6D42ABD2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DF83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7597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  <w:t>empty model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E2E5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  <w:t xml:space="preserve">Model with patient variables 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3825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  <w:t xml:space="preserve">Model with patient and clinic variables </w:t>
            </w:r>
          </w:p>
        </w:tc>
      </w:tr>
      <w:tr w:rsidR="00EF7AA6" w:rsidRPr="009C1240" w14:paraId="144F7BBE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682F6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Fixed effect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AF1F5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  <w:t>Coefficients (95%CI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10EA1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  <w:t>Coefficients (95%CI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B3365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  <w:t>Coefficients (95%CI)</w:t>
            </w:r>
          </w:p>
        </w:tc>
      </w:tr>
      <w:tr w:rsidR="00EF7AA6" w:rsidRPr="009C1240" w14:paraId="14756BA5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D787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intercep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3606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37.50 (135.74, 139.26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782B" w14:textId="291BC8B9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36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5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133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139.3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EA5A" w14:textId="3199CB3A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36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50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130.0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142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9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78CCAFA5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509C" w14:textId="77777777" w:rsidR="00EF7AA6" w:rsidRPr="009C1240" w:rsidRDefault="00EF7AA6" w:rsidP="00DA2A75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Patient level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6F4E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B5E9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9CC9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EF7AA6" w:rsidRPr="009C1240" w14:paraId="2588679D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4AF8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Age (years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FA04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30D7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8 (0.01, 0.15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6339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8 (0.01, 0.15)</w:t>
            </w:r>
          </w:p>
        </w:tc>
      </w:tr>
      <w:tr w:rsidR="00EF7AA6" w:rsidRPr="009C1240" w14:paraId="69D86D54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A6B5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ale sex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6231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D622" w14:textId="7E93E3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1.9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3.2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,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-0.6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9225" w14:textId="3920A45A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1.9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3.2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-0.6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5D06CED5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323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alay ethnicity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533F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82BC" w14:textId="0A5E1C5B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.96 (0.4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3.4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4109" w14:textId="35059383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5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0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5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3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5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3DBCBD84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B60A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uration of diabetes (years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96B7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D8B4" w14:textId="2A7BB558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0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2C4A" w14:textId="72687506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21, 0.0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76305137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585C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Body mass index (kg/m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6803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0378" w14:textId="0AADE4E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6 (-0.06, 0.1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FE45" w14:textId="393014B3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6 (-0.06, 0.1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5BA103CA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950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HbA1c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2219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1802" w14:textId="325B6C58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2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5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11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F98B" w14:textId="3548EF4B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2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5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11)</w:t>
            </w:r>
          </w:p>
        </w:tc>
      </w:tr>
      <w:tr w:rsidR="00EF7AA6" w:rsidRPr="009C1240" w14:paraId="51C7ABE1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425C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SBP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A56D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36EA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93A4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</w:tr>
      <w:tr w:rsidR="00EF7AA6" w:rsidRPr="009C1240" w14:paraId="5EF8CBAD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C48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LDL-C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8D0A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7BFF" w14:textId="4C837FDB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6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0.0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1.2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A46E" w14:textId="028FE698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67 (0.07, 1.2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5B45A324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A323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Hypertensio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2FC8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0317" w14:textId="545EA320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5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0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4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77E0" w14:textId="61A0FDB8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64 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(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85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4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23696B25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2D49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icrovascular complicatio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1712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E74E" w14:textId="7C0C1F88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0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3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660A" w14:textId="54535403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0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3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76BE6A70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384B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acrovascular complicatio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6486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22E5" w14:textId="312F00C3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1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3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5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1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B090" w14:textId="3A13A713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1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3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1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69CDB877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3AA2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Insuli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1AB7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AB5B" w14:textId="4ECD7F1B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2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5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1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1.8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C0D6" w14:textId="5BA033AB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2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5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1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1.8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73C02DDA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AE8F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Number of antihypertensive(s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6B0E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E063" w14:textId="1790B09A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.4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3.7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5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0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09CF" w14:textId="1C060FE6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.4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3.7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5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0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39213736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F45D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ACEI/ARB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6A7B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AA3B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6018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</w:tr>
      <w:tr w:rsidR="00EF7AA6" w:rsidRPr="009C1240" w14:paraId="6C3DE269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D8D3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Stati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F80E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3663" w14:textId="40CCF493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2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5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.20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-0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9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2CD6" w14:textId="5D35023F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2.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5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.1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-0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95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44BF0D9B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B9BA" w14:textId="77777777" w:rsidR="00EF7AA6" w:rsidRPr="009C1240" w:rsidRDefault="00EF7AA6" w:rsidP="00DA2A75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Clinic level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D77A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6B64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AFC6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EF7AA6" w:rsidRPr="009C1240" w14:paraId="0FD79E54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C28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Urban geographical locatio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CED8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F13D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708D" w14:textId="78E6A2CE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.0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.1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1.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5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2A9CA4B9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AC78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aily attendance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5B06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D072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6208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1 (-0.01, 0.02)</w:t>
            </w:r>
          </w:p>
        </w:tc>
      </w:tr>
      <w:tr w:rsidR="00EF7AA6" w:rsidRPr="009C1240" w14:paraId="0CE2693B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228D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Family medicine specialist availabl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50CA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3FDC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2BE" w14:textId="43EF4B39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4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5.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0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4.3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6C3D592A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A69E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iabetes educator availabl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DF5A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655F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DA02" w14:textId="509101A4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3 (-3.6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3.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6C8FE6A4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835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iabetes medication adherence service availabl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72FE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7FCC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82F6" w14:textId="1FB6DC39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.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2.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9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7.0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1DC0A578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0229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Random effect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BDFB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Variance (SD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0CEA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Variance (SD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58D5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Variance (SD)</w:t>
            </w:r>
          </w:p>
        </w:tc>
      </w:tr>
      <w:tr w:rsidR="00EF7AA6" w:rsidRPr="009C1240" w14:paraId="24A1E0E1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A804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Clinic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5681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6.83 (5.29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5D6A" w14:textId="336924B0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.4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4.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B873" w14:textId="1696B444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2.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4.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2B86F413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EE0E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Patien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7284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37.9 (18.38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0D4B" w14:textId="244F397A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85.6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16.90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B9D6" w14:textId="23D599FD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85.6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16.90)</w:t>
            </w:r>
          </w:p>
        </w:tc>
      </w:tr>
      <w:tr w:rsidR="00EF7AA6" w:rsidRPr="009C1240" w14:paraId="50A7B68F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529E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Intracluster correlation coefficient (ICC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6FD0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7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2E24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7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0207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7</w:t>
            </w:r>
          </w:p>
        </w:tc>
      </w:tr>
      <w:tr w:rsidR="00EF7AA6" w:rsidRPr="009C1240" w14:paraId="43D07B47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7B1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lastRenderedPageBreak/>
              <w:t>Proportional change in varianc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2353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136C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0236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EF7AA6" w:rsidRPr="009C1240" w14:paraId="49208F7B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2C55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Clinic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950A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8A82" w14:textId="6BA334A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.4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%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69F3" w14:textId="4EEF727C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.</w:t>
            </w:r>
            <w:r w:rsidR="00E06E5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%</w:t>
            </w:r>
          </w:p>
        </w:tc>
      </w:tr>
      <w:tr w:rsidR="00EF7AA6" w:rsidRPr="009C1240" w14:paraId="42D1C175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336F" w14:textId="77777777" w:rsidR="00EF7AA6" w:rsidRPr="009C1240" w:rsidRDefault="00EF7AA6" w:rsidP="00DA2A75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Patien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E352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8AE5" w14:textId="65DDE7A0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15.4</w:t>
            </w:r>
            <w:r w:rsidR="00DA2A7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%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4AC9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%</w:t>
            </w:r>
          </w:p>
        </w:tc>
      </w:tr>
      <w:tr w:rsidR="008F5BA4" w:rsidRPr="009C1240" w14:paraId="2859795B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962BF" w14:textId="3E027906" w:rsidR="008F5BA4" w:rsidRPr="009C1240" w:rsidRDefault="008F5BA4" w:rsidP="008F5B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Goodness of fi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DE30D" w14:textId="77777777" w:rsidR="008F5BA4" w:rsidRPr="009C1240" w:rsidRDefault="008F5BA4" w:rsidP="008F5B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C1CE6" w14:textId="77777777" w:rsidR="008F5BA4" w:rsidRPr="009C1240" w:rsidRDefault="008F5BA4" w:rsidP="008F5B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D7FB7" w14:textId="77777777" w:rsidR="008F5BA4" w:rsidRPr="009C1240" w:rsidRDefault="008F5BA4" w:rsidP="008F5B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8F5BA4" w:rsidRPr="009C1240" w14:paraId="38125F74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29BE5" w14:textId="7FE9C26D" w:rsidR="008F5BA4" w:rsidRPr="009C1240" w:rsidRDefault="008F5BA4" w:rsidP="008F5BA4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evianc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3924F" w14:textId="5ECE647A" w:rsidR="008F5BA4" w:rsidRPr="009C1240" w:rsidRDefault="00DA2A75" w:rsidP="008F5B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5577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0ACAD" w14:textId="10D3117E" w:rsidR="008F5BA4" w:rsidRPr="009C1240" w:rsidRDefault="00DA2A75" w:rsidP="008F5B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5198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D49BB" w14:textId="3E106490" w:rsidR="008F5BA4" w:rsidRPr="009C1240" w:rsidRDefault="00E06E56" w:rsidP="008F5B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5193</w:t>
            </w:r>
          </w:p>
        </w:tc>
      </w:tr>
      <w:tr w:rsidR="008F5BA4" w:rsidRPr="009C1240" w14:paraId="34B2C9ED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C19F3" w14:textId="45D4DB57" w:rsidR="008F5BA4" w:rsidRPr="009C1240" w:rsidRDefault="008F5BA4" w:rsidP="008F5BA4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eviance change from empty model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MY"/>
              </w:rPr>
              <w:t>a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C749F" w14:textId="11EF694E" w:rsidR="008F5BA4" w:rsidRPr="009C1240" w:rsidRDefault="008F5BA4" w:rsidP="008F5B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2AD2F" w14:textId="0E3321A3" w:rsidR="008F5BA4" w:rsidRPr="009C1240" w:rsidRDefault="00DA2A75" w:rsidP="008F5B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379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AD177" w14:textId="7668E45E" w:rsidR="008F5BA4" w:rsidRPr="009C1240" w:rsidRDefault="00E06E56" w:rsidP="008F5B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384</w:t>
            </w:r>
          </w:p>
        </w:tc>
      </w:tr>
    </w:tbl>
    <w:p w14:paraId="2C08CEC7" w14:textId="7F657F1C" w:rsidR="00DA2A75" w:rsidRPr="009C1240" w:rsidRDefault="00DA2A75" w:rsidP="00DA2A75">
      <w:pPr>
        <w:pStyle w:val="ListParagraph"/>
        <w:numPr>
          <w:ilvl w:val="0"/>
          <w:numId w:val="2"/>
        </w:numPr>
        <w:rPr>
          <w:sz w:val="20"/>
          <w:szCs w:val="20"/>
          <w:lang w:val="en-US"/>
        </w:rPr>
      </w:pPr>
      <w:r w:rsidRPr="009C1240">
        <w:rPr>
          <w:sz w:val="20"/>
          <w:szCs w:val="20"/>
          <w:lang w:val="en-US"/>
        </w:rPr>
        <w:t>Deviance change from empty model to model with patient variables is statistically significant (</w:t>
      </w:r>
      <w:r w:rsidRPr="009C1240">
        <w:rPr>
          <w:rFonts w:cstheme="minorHAnsi"/>
          <w:sz w:val="20"/>
          <w:szCs w:val="20"/>
          <w:lang w:val="en-US"/>
        </w:rPr>
        <w:t>ꭓ</w:t>
      </w:r>
      <w:r w:rsidRPr="009C1240">
        <w:rPr>
          <w:sz w:val="20"/>
          <w:szCs w:val="20"/>
          <w:lang w:val="en-US"/>
        </w:rPr>
        <w:t>2(13) = 378.33, p&lt;0.001) while deviance change from model with patient variables to model with patient and clinic variables was not statistically significant (</w:t>
      </w:r>
      <w:r w:rsidRPr="009C1240">
        <w:rPr>
          <w:rFonts w:cstheme="minorHAnsi"/>
          <w:sz w:val="20"/>
          <w:szCs w:val="20"/>
          <w:lang w:val="en-US"/>
        </w:rPr>
        <w:t>ꭓ</w:t>
      </w:r>
      <w:r w:rsidRPr="009C1240">
        <w:rPr>
          <w:sz w:val="20"/>
          <w:szCs w:val="20"/>
          <w:lang w:val="en-US"/>
        </w:rPr>
        <w:t>2(5) = 5.</w:t>
      </w:r>
      <w:r w:rsidR="00E06E56" w:rsidRPr="009C1240">
        <w:rPr>
          <w:sz w:val="20"/>
          <w:szCs w:val="20"/>
          <w:lang w:val="en-US"/>
        </w:rPr>
        <w:t>1</w:t>
      </w:r>
      <w:r w:rsidRPr="009C1240">
        <w:rPr>
          <w:sz w:val="20"/>
          <w:szCs w:val="20"/>
          <w:lang w:val="en-US"/>
        </w:rPr>
        <w:t xml:space="preserve">, p=0.4). </w:t>
      </w:r>
    </w:p>
    <w:p w14:paraId="03F78770" w14:textId="77777777" w:rsidR="00EF7AA6" w:rsidRPr="009C1240" w:rsidRDefault="00EF7AA6" w:rsidP="00EF7AA6">
      <w:pPr>
        <w:rPr>
          <w:b/>
          <w:sz w:val="20"/>
          <w:lang w:val="en-US"/>
        </w:rPr>
      </w:pPr>
    </w:p>
    <w:p w14:paraId="4A1396AC" w14:textId="6CDA41FD" w:rsidR="00EF7AA6" w:rsidRPr="009C1240" w:rsidRDefault="003F4FDA" w:rsidP="00EF7AA6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>T</w:t>
      </w:r>
      <w:r w:rsidR="00EF7AA6" w:rsidRPr="009C1240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S</w:t>
      </w:r>
      <w:bookmarkStart w:id="0" w:name="_GoBack"/>
      <w:bookmarkEnd w:id="0"/>
      <w:r w:rsidR="00EF7AA6" w:rsidRPr="009C1240">
        <w:rPr>
          <w:b/>
          <w:sz w:val="20"/>
          <w:lang w:val="en-US"/>
        </w:rPr>
        <w:t>3. Detailed multilevel model results for low-density lipoprotein cholesterol</w:t>
      </w:r>
      <w:r w:rsidR="00B70EAE" w:rsidRPr="009C1240">
        <w:rPr>
          <w:b/>
          <w:sz w:val="20"/>
          <w:lang w:val="en-US"/>
        </w:rPr>
        <w:t xml:space="preserve"> (LDL-C)</w:t>
      </w:r>
    </w:p>
    <w:tbl>
      <w:tblPr>
        <w:tblW w:w="13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4"/>
        <w:gridCol w:w="2428"/>
        <w:gridCol w:w="2739"/>
        <w:gridCol w:w="3928"/>
      </w:tblGrid>
      <w:tr w:rsidR="00EF7AA6" w:rsidRPr="009C1240" w14:paraId="5BEF0885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2D28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4E38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  <w:t>empty model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8965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  <w:t xml:space="preserve">Model with patient variables 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B35F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color w:val="000000"/>
                <w:sz w:val="18"/>
                <w:lang w:eastAsia="en-MY"/>
              </w:rPr>
              <w:t xml:space="preserve">Model with patient and clinic variables </w:t>
            </w:r>
          </w:p>
        </w:tc>
      </w:tr>
      <w:tr w:rsidR="00EF7AA6" w:rsidRPr="009C1240" w14:paraId="2FB0DB19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6BB51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Fixed effect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D0CEE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  <w:t>Coefficients (95%CI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60610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  <w:t>Coefficients (95%CI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37A89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Cs/>
                <w:color w:val="000000"/>
                <w:sz w:val="18"/>
                <w:lang w:eastAsia="en-MY"/>
              </w:rPr>
              <w:t>Coefficients (95%CI)</w:t>
            </w:r>
          </w:p>
        </w:tc>
      </w:tr>
      <w:tr w:rsidR="00EF7AA6" w:rsidRPr="009C1240" w14:paraId="0FA636DD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1557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intercep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7A7B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.01 (2.95, 3.07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8C49" w14:textId="2E3230E6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.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2.7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, 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.9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B0ED" w14:textId="38218074" w:rsidR="00EF7AA6" w:rsidRPr="009C1240" w:rsidRDefault="002C1905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.98</w:t>
            </w:r>
            <w:r w:rsidR="00EF7AA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2.77, 3.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4</w:t>
            </w:r>
            <w:r w:rsidR="00EF7AA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37EC46E6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69B0" w14:textId="77777777" w:rsidR="00EF7AA6" w:rsidRPr="009C1240" w:rsidRDefault="00EF7AA6" w:rsidP="00DA2A75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Patient level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87FE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C2EA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41DC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EF7AA6" w:rsidRPr="009C1240" w14:paraId="09E31333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C54F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Age (years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6D26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119D" w14:textId="169B73DD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1 (-0.01, -0.0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8077" w14:textId="34916AF8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01, -0.0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36E28779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475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ale sex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ECAF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AB85" w14:textId="19E015F8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5 (-0.1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03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0521" w14:textId="1DEBCE24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5 (-0.1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03)</w:t>
            </w:r>
          </w:p>
        </w:tc>
      </w:tr>
      <w:tr w:rsidR="00EF7AA6" w:rsidRPr="009C1240" w14:paraId="6A925915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078C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alay ethnicity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507E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A1F3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27 (0.18, 0.36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DF9D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27 (0.18, 0.36)</w:t>
            </w:r>
          </w:p>
        </w:tc>
      </w:tr>
      <w:tr w:rsidR="00EF7AA6" w:rsidRPr="009C1240" w14:paraId="10F548DB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6CAC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uration of diabetes (years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C77E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11C7" w14:textId="655115B0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-0.01 (-0.02, 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0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D370" w14:textId="682C077F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1 (-0.02, -0.0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6799D0D3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B2E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Body mass index (kg/m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39DA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516A" w14:textId="62243245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1 (-0.02, -0.00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1498" w14:textId="390E6048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1 (-0.02, -0.0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6E637726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250B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HbA1c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CA2C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D626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7 (0.05, 0.09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3351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7 (0.05, 0.09)</w:t>
            </w:r>
          </w:p>
        </w:tc>
      </w:tr>
      <w:tr w:rsidR="00EF7AA6" w:rsidRPr="009C1240" w14:paraId="4282556D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ED0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SBP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377A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FD64" w14:textId="5F3065E4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02 (0.000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004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B667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02 (-0.0002, 0.004)</w:t>
            </w:r>
          </w:p>
        </w:tc>
      </w:tr>
      <w:tr w:rsidR="00EF7AA6" w:rsidRPr="009C1240" w14:paraId="55B3D15F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FF6E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LDL-C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E7B8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3FA2" w14:textId="5EC1CEFE" w:rsidR="00EF7AA6" w:rsidRPr="009C1240" w:rsidRDefault="0088727C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EFC2" w14:textId="4C2EC715" w:rsidR="00EF7AA6" w:rsidRPr="009C1240" w:rsidRDefault="0088727C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</w:tr>
      <w:tr w:rsidR="00EF7AA6" w:rsidRPr="009C1240" w14:paraId="19998A8B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76AD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Hyperlipidaemia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A776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20D3" w14:textId="54590EB0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0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13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1903" w14:textId="4133FE7A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13)</w:t>
            </w:r>
          </w:p>
        </w:tc>
      </w:tr>
      <w:tr w:rsidR="00EF7AA6" w:rsidRPr="009C1240" w14:paraId="012CE528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B31D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icrovascular complicatio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375A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4D09" w14:textId="79E450A9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1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-0.00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4E33" w14:textId="3DB24FC2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1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-0.0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0E68A154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CEDA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Macrovascular complicatio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5831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0A5C" w14:textId="2F1DE854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14 (-0.2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0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303E" w14:textId="1E5F5206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1</w:t>
            </w:r>
            <w:r w:rsidR="008E74C0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2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01)</w:t>
            </w:r>
          </w:p>
        </w:tc>
      </w:tr>
      <w:tr w:rsidR="00EF7AA6" w:rsidRPr="009C1240" w14:paraId="6272D1EA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CF15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Insuli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41FA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FC7F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2 (-0.11, 0.07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6475" w14:textId="7EBD7592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11, 0.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1A47920C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F00C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Number of antihypertensive(s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E7BC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D5F1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4 (-0.002, 0.08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2C54" w14:textId="3C6B4DB6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26D86F10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8FAE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ACEI/ARB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E53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075F" w14:textId="2966A972" w:rsidR="00EF7AA6" w:rsidRPr="009C1240" w:rsidRDefault="0088727C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8CAC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EF7AA6" w:rsidRPr="009C1240" w14:paraId="53C9BF67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84B7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Stati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3A65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0D55" w14:textId="62E118F0" w:rsidR="00EF7AA6" w:rsidRPr="009C1240" w:rsidRDefault="0088727C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1</w:t>
            </w:r>
            <w:r w:rsidR="00EF7AA6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11, 0.09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4B25" w14:textId="2FBA5ED2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1 (-0.11, 0.</w:t>
            </w:r>
            <w:r w:rsidR="008E74C0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437EF1D5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C102" w14:textId="77777777" w:rsidR="00EF7AA6" w:rsidRPr="009C1240" w:rsidRDefault="00EF7AA6" w:rsidP="00DA2A75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Clinic level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6DD3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1A7B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D0EC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EF7AA6" w:rsidRPr="009C1240" w14:paraId="51ADBE7A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5B35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Urban geographical location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F080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15DF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EEC4" w14:textId="61D036E8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4 (-0.12, 0.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9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EF7AA6" w:rsidRPr="009C1240" w14:paraId="0E76ECEB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3008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aily attendance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50FD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C897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F1B0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0003 (-0.0004, 0.0005)</w:t>
            </w:r>
          </w:p>
        </w:tc>
      </w:tr>
      <w:tr w:rsidR="00EF7AA6" w:rsidRPr="009C1240" w14:paraId="10E1269E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B024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Family medicine specialist availabl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1477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0CB2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DEFB" w14:textId="2979DE5B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(-0.2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14)</w:t>
            </w:r>
          </w:p>
        </w:tc>
      </w:tr>
      <w:tr w:rsidR="00EF7AA6" w:rsidRPr="009C1240" w14:paraId="4249AF95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304D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lastRenderedPageBreak/>
              <w:t>Diabetes educator availabl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B697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96AB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19D3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04 (-0.18, 0.10)</w:t>
            </w:r>
          </w:p>
        </w:tc>
      </w:tr>
      <w:tr w:rsidR="00EF7AA6" w:rsidRPr="009C1240" w14:paraId="240313D3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D1C1" w14:textId="77777777" w:rsidR="00EF7AA6" w:rsidRPr="009C1240" w:rsidRDefault="00EF7AA6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iabetes medication adherence service availabl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9ECC" w14:textId="77777777" w:rsidR="00EF7AA6" w:rsidRPr="009C1240" w:rsidRDefault="00EF7AA6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CF1A" w14:textId="77777777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EDDD" w14:textId="0BB4FB49" w:rsidR="00EF7AA6" w:rsidRPr="009C1240" w:rsidRDefault="00EF7AA6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0.13 (-0.3</w:t>
            </w:r>
            <w:r w:rsidR="002C1905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, 0.06)</w:t>
            </w:r>
          </w:p>
        </w:tc>
      </w:tr>
      <w:tr w:rsidR="007368BF" w:rsidRPr="009C1240" w14:paraId="66E7B842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45A5" w14:textId="77777777" w:rsidR="007368BF" w:rsidRPr="009C1240" w:rsidRDefault="007368BF" w:rsidP="00DA2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Random effect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8310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Variance (SD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D887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Variance (SD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731B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Variance (SD)</w:t>
            </w:r>
          </w:p>
        </w:tc>
      </w:tr>
      <w:tr w:rsidR="007368BF" w:rsidRPr="009C1240" w14:paraId="19621522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B9EE" w14:textId="77777777" w:rsidR="007368BF" w:rsidRPr="009C1240" w:rsidRDefault="007368BF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Clinic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C642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4 (0.19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DA45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2 (0.15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727D" w14:textId="2E06AAC6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3 (0.1</w:t>
            </w:r>
            <w:r w:rsidR="00D1701B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)</w:t>
            </w:r>
          </w:p>
        </w:tc>
      </w:tr>
      <w:tr w:rsidR="007368BF" w:rsidRPr="009C1240" w14:paraId="26AC93F0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6628" w14:textId="77777777" w:rsidR="007368BF" w:rsidRPr="009C1240" w:rsidRDefault="007368BF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Patien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FE33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.09 (1.04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B310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1.05 (1.02)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19B1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1.04 (1.02) </w:t>
            </w:r>
          </w:p>
        </w:tc>
      </w:tr>
      <w:tr w:rsidR="007368BF" w:rsidRPr="009C1240" w14:paraId="4FB041E1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2299" w14:textId="77777777" w:rsidR="007368BF" w:rsidRPr="009C1240" w:rsidRDefault="007368BF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Intracluster correlation coefficient (ICC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1B34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3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68A4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2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31BF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0.02</w:t>
            </w:r>
          </w:p>
        </w:tc>
      </w:tr>
      <w:tr w:rsidR="007368BF" w:rsidRPr="009C1240" w14:paraId="25606834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383E" w14:textId="77777777" w:rsidR="007368BF" w:rsidRPr="009C1240" w:rsidRDefault="007368BF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Proportional change in varianc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84C2" w14:textId="77777777" w:rsidR="007368BF" w:rsidRPr="009C1240" w:rsidRDefault="007368BF" w:rsidP="00DA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BEF8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2EA5" w14:textId="77777777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7368BF" w:rsidRPr="009C1240" w14:paraId="746E168B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5AE5" w14:textId="77777777" w:rsidR="007368BF" w:rsidRPr="009C1240" w:rsidRDefault="007368BF" w:rsidP="00DA2A75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Clinic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F263" w14:textId="77777777" w:rsidR="007368BF" w:rsidRPr="009C1240" w:rsidRDefault="007368BF" w:rsidP="00EF7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88B9" w14:textId="5FC28265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3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.13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 xml:space="preserve"> %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E2FE" w14:textId="6DB728DD" w:rsidR="007368BF" w:rsidRPr="009C1240" w:rsidRDefault="0088727C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6</w:t>
            </w:r>
            <w:r w:rsidR="007368BF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.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70</w:t>
            </w:r>
            <w:r w:rsidR="007368BF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%</w:t>
            </w:r>
          </w:p>
        </w:tc>
      </w:tr>
      <w:tr w:rsidR="007368BF" w:rsidRPr="009C1240" w14:paraId="2D355AEA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BE65" w14:textId="77777777" w:rsidR="007368BF" w:rsidRPr="009C1240" w:rsidRDefault="007368BF" w:rsidP="00DA2A75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Patien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F1C0" w14:textId="77777777" w:rsidR="007368BF" w:rsidRPr="009C1240" w:rsidRDefault="007368BF" w:rsidP="00EF7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0A0B" w14:textId="662051A6" w:rsidR="007368BF" w:rsidRPr="009C1240" w:rsidRDefault="007368BF" w:rsidP="00DA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4.0</w:t>
            </w:r>
            <w:r w:rsidR="0088727C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2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%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4A26" w14:textId="7402D107" w:rsidR="007368BF" w:rsidRPr="009C1240" w:rsidRDefault="0088727C" w:rsidP="008872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4.53</w:t>
            </w:r>
            <w:r w:rsidR="007368BF"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%</w:t>
            </w:r>
          </w:p>
        </w:tc>
      </w:tr>
      <w:tr w:rsidR="00B70EAE" w:rsidRPr="009C1240" w14:paraId="0725BE31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7FD4F" w14:textId="6C161873" w:rsidR="00B70EAE" w:rsidRPr="009C1240" w:rsidRDefault="00B70EAE" w:rsidP="00B7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MY"/>
              </w:rPr>
              <w:t>Goodness of fit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D6B4E" w14:textId="77777777" w:rsidR="00B70EAE" w:rsidRPr="009C1240" w:rsidRDefault="00B70EAE" w:rsidP="00B7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A8499" w14:textId="77777777" w:rsidR="00B70EAE" w:rsidRPr="009C1240" w:rsidRDefault="00B70EAE" w:rsidP="00B7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DC5B1" w14:textId="77777777" w:rsidR="00B70EAE" w:rsidRPr="009C1240" w:rsidRDefault="00B70EAE" w:rsidP="00B7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</w:p>
        </w:tc>
      </w:tr>
      <w:tr w:rsidR="00B70EAE" w:rsidRPr="009C1240" w14:paraId="2E874FFA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8EAF5" w14:textId="26B4D99B" w:rsidR="00B70EAE" w:rsidRPr="009C1240" w:rsidRDefault="00B70EAE" w:rsidP="00B70EAE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evianc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A6BBB" w14:textId="2D2E364F" w:rsidR="00B70EAE" w:rsidRPr="009C1240" w:rsidRDefault="0088727C" w:rsidP="00B7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699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3BDA7" w14:textId="56D8DEAD" w:rsidR="00B70EAE" w:rsidRPr="009C1240" w:rsidRDefault="0088727C" w:rsidP="00B7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555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658A" w14:textId="27B343CE" w:rsidR="00B70EAE" w:rsidRPr="009C1240" w:rsidRDefault="0088727C" w:rsidP="00B7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8551</w:t>
            </w:r>
          </w:p>
        </w:tc>
      </w:tr>
      <w:tr w:rsidR="00B70EAE" w:rsidRPr="009C1240" w14:paraId="03085003" w14:textId="77777777" w:rsidTr="00EF7AA6">
        <w:trPr>
          <w:trHeight w:val="28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47A8B" w14:textId="030CE375" w:rsidR="00B70EAE" w:rsidRPr="009C1240" w:rsidRDefault="00B70EAE" w:rsidP="00B70EAE">
            <w:pPr>
              <w:spacing w:after="0" w:line="240" w:lineRule="auto"/>
              <w:ind w:firstLine="284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Deviance change from empty model</w:t>
            </w:r>
            <w:r w:rsidRPr="009C1240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MY"/>
              </w:rPr>
              <w:t>a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DDDDE" w14:textId="60E650EF" w:rsidR="00B70EAE" w:rsidRPr="009C1240" w:rsidRDefault="0088727C" w:rsidP="00B7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57068" w14:textId="6D7917D9" w:rsidR="00B70EAE" w:rsidRPr="009C1240" w:rsidRDefault="0088727C" w:rsidP="00B7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144</w:t>
            </w:r>
          </w:p>
        </w:tc>
        <w:tc>
          <w:tcPr>
            <w:tcW w:w="3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608B0" w14:textId="450C0303" w:rsidR="00B70EAE" w:rsidRPr="009C1240" w:rsidRDefault="0088727C" w:rsidP="00B7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</w:pPr>
            <w:r w:rsidRPr="009C1240">
              <w:rPr>
                <w:rFonts w:ascii="Calibri" w:eastAsia="Times New Roman" w:hAnsi="Calibri" w:cs="Calibri"/>
                <w:color w:val="000000"/>
                <w:sz w:val="18"/>
                <w:lang w:eastAsia="en-MY"/>
              </w:rPr>
              <w:t>-148</w:t>
            </w:r>
          </w:p>
        </w:tc>
      </w:tr>
    </w:tbl>
    <w:p w14:paraId="0AFBC0D8" w14:textId="5ABE9574" w:rsidR="00B70EAE" w:rsidRPr="009C1240" w:rsidRDefault="00B70EAE" w:rsidP="00B70EAE">
      <w:pPr>
        <w:pStyle w:val="ListParagraph"/>
        <w:numPr>
          <w:ilvl w:val="0"/>
          <w:numId w:val="3"/>
        </w:numPr>
        <w:rPr>
          <w:sz w:val="20"/>
          <w:szCs w:val="20"/>
          <w:lang w:val="en-US"/>
        </w:rPr>
      </w:pPr>
      <w:r w:rsidRPr="009C1240">
        <w:rPr>
          <w:sz w:val="20"/>
          <w:szCs w:val="20"/>
          <w:lang w:val="en-US"/>
        </w:rPr>
        <w:t>Deviance change from empty model to model with patient variables is statistically significant (</w:t>
      </w:r>
      <w:r w:rsidRPr="009C1240">
        <w:rPr>
          <w:rFonts w:cstheme="minorHAnsi"/>
          <w:sz w:val="20"/>
          <w:szCs w:val="20"/>
          <w:lang w:val="en-US"/>
        </w:rPr>
        <w:t>ꭓ</w:t>
      </w:r>
      <w:r w:rsidRPr="009C1240">
        <w:rPr>
          <w:sz w:val="20"/>
          <w:szCs w:val="20"/>
          <w:lang w:val="en-US"/>
        </w:rPr>
        <w:t>2(1</w:t>
      </w:r>
      <w:r w:rsidR="0088727C" w:rsidRPr="009C1240">
        <w:rPr>
          <w:sz w:val="20"/>
          <w:szCs w:val="20"/>
          <w:lang w:val="en-US"/>
        </w:rPr>
        <w:t>3</w:t>
      </w:r>
      <w:r w:rsidRPr="009C1240">
        <w:rPr>
          <w:sz w:val="20"/>
          <w:szCs w:val="20"/>
          <w:lang w:val="en-US"/>
        </w:rPr>
        <w:t xml:space="preserve">) = </w:t>
      </w:r>
      <w:r w:rsidR="0088727C" w:rsidRPr="009C1240">
        <w:rPr>
          <w:sz w:val="20"/>
          <w:szCs w:val="20"/>
          <w:lang w:val="en-US"/>
        </w:rPr>
        <w:t>144.2</w:t>
      </w:r>
      <w:r w:rsidRPr="009C1240">
        <w:rPr>
          <w:sz w:val="20"/>
          <w:szCs w:val="20"/>
          <w:lang w:val="en-US"/>
        </w:rPr>
        <w:t>, p&lt;0.001) while deviance change from model with patient variables to model with patient and clinic variables was not statistically significant (</w:t>
      </w:r>
      <w:r w:rsidRPr="009C1240">
        <w:rPr>
          <w:rFonts w:cstheme="minorHAnsi"/>
          <w:sz w:val="20"/>
          <w:szCs w:val="20"/>
          <w:lang w:val="en-US"/>
        </w:rPr>
        <w:t>ꭓ</w:t>
      </w:r>
      <w:r w:rsidRPr="009C1240">
        <w:rPr>
          <w:sz w:val="20"/>
          <w:szCs w:val="20"/>
          <w:lang w:val="en-US"/>
        </w:rPr>
        <w:t xml:space="preserve">2(5) = </w:t>
      </w:r>
      <w:r w:rsidR="0088727C" w:rsidRPr="009C1240">
        <w:rPr>
          <w:sz w:val="20"/>
          <w:szCs w:val="20"/>
          <w:lang w:val="en-US"/>
        </w:rPr>
        <w:t>3.5</w:t>
      </w:r>
      <w:r w:rsidRPr="009C1240">
        <w:rPr>
          <w:sz w:val="20"/>
          <w:szCs w:val="20"/>
          <w:lang w:val="en-US"/>
        </w:rPr>
        <w:t>, p=0.</w:t>
      </w:r>
      <w:r w:rsidR="0088727C" w:rsidRPr="009C1240">
        <w:rPr>
          <w:sz w:val="20"/>
          <w:szCs w:val="20"/>
          <w:lang w:val="en-US"/>
        </w:rPr>
        <w:t>6</w:t>
      </w:r>
      <w:r w:rsidRPr="009C1240">
        <w:rPr>
          <w:sz w:val="20"/>
          <w:szCs w:val="20"/>
          <w:lang w:val="en-US"/>
        </w:rPr>
        <w:t xml:space="preserve">). </w:t>
      </w:r>
    </w:p>
    <w:p w14:paraId="72ED84F1" w14:textId="77777777" w:rsidR="00EF7AA6" w:rsidRDefault="00EF7AA6" w:rsidP="00EF7AA6">
      <w:pPr>
        <w:rPr>
          <w:b/>
          <w:sz w:val="20"/>
          <w:lang w:val="en-US"/>
        </w:rPr>
      </w:pPr>
    </w:p>
    <w:sectPr w:rsidR="00EF7AA6" w:rsidSect="00EF7A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0104E"/>
    <w:multiLevelType w:val="hybridMultilevel"/>
    <w:tmpl w:val="B7D02F4C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206A3C"/>
    <w:multiLevelType w:val="hybridMultilevel"/>
    <w:tmpl w:val="B7D02F4C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962F53"/>
    <w:multiLevelType w:val="hybridMultilevel"/>
    <w:tmpl w:val="B7D02F4C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7AA6"/>
    <w:rsid w:val="00123A4E"/>
    <w:rsid w:val="00164AD7"/>
    <w:rsid w:val="002C009C"/>
    <w:rsid w:val="002C1905"/>
    <w:rsid w:val="003D08CB"/>
    <w:rsid w:val="003F4FDA"/>
    <w:rsid w:val="004F4634"/>
    <w:rsid w:val="006B58AF"/>
    <w:rsid w:val="00721638"/>
    <w:rsid w:val="00722922"/>
    <w:rsid w:val="007368BF"/>
    <w:rsid w:val="0088727C"/>
    <w:rsid w:val="008E74C0"/>
    <w:rsid w:val="008F5BA4"/>
    <w:rsid w:val="009C1240"/>
    <w:rsid w:val="00B70EAE"/>
    <w:rsid w:val="00D1701B"/>
    <w:rsid w:val="00DA2A75"/>
    <w:rsid w:val="00DA5A2D"/>
    <w:rsid w:val="00E06E56"/>
    <w:rsid w:val="00EF7AA6"/>
    <w:rsid w:val="00F2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9F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A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4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D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A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4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9</Words>
  <Characters>5264</Characters>
  <Application>Microsoft Office Word</Application>
  <DocSecurity>0</DocSecurity>
  <Lines>478</Lines>
  <Paragraphs>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Lim</dc:creator>
  <cp:lastModifiedBy>LAMIRA</cp:lastModifiedBy>
  <cp:revision>3</cp:revision>
  <dcterms:created xsi:type="dcterms:W3CDTF">2019-10-28T11:41:00Z</dcterms:created>
  <dcterms:modified xsi:type="dcterms:W3CDTF">2019-11-08T02:40:00Z</dcterms:modified>
</cp:coreProperties>
</file>